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2E1F02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eastAsia="仿宋" w:cs="Times New Roman"/>
          <w:b w:val="0"/>
          <w:bCs w:val="0"/>
          <w:i w:val="0"/>
          <w:iCs w:val="0"/>
          <w:caps w:val="0"/>
          <w:color w:val="000000"/>
          <w:spacing w:val="15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highlight w:val="none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>S1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 xml:space="preserve"> Age standardized p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revalence rate (ASPR) of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nutritional deficiencies in 1990 and 2021, and estimated annual percentage change (EAPC) from 1990 to 2021 at the global and regional level.</w:t>
      </w:r>
    </w:p>
    <w:tbl>
      <w:tblPr>
        <w:tblStyle w:val="2"/>
        <w:tblW w:w="8538" w:type="dxa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single" w:color="000000" w:sz="8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1511"/>
        <w:gridCol w:w="1404"/>
        <w:gridCol w:w="1353"/>
        <w:gridCol w:w="1477"/>
        <w:gridCol w:w="1513"/>
      </w:tblGrid>
      <w:tr w14:paraId="214780E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1" w:hRule="atLeast"/>
        </w:trPr>
        <w:tc>
          <w:tcPr>
            <w:tcW w:w="128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B495E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  <w:t>Group</w:t>
            </w:r>
            <w:bookmarkStart w:id="0" w:name="_GoBack"/>
            <w:bookmarkEnd w:id="0"/>
          </w:p>
        </w:tc>
        <w:tc>
          <w:tcPr>
            <w:tcW w:w="2915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079A3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90</w:t>
            </w:r>
          </w:p>
        </w:tc>
        <w:tc>
          <w:tcPr>
            <w:tcW w:w="2830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7064E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21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C1C55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3"/>
                <w:szCs w:val="13"/>
                <w:u w:val="none"/>
                <w:lang w:val="en-US" w:eastAsia="zh-CN"/>
              </w:rPr>
              <w:t>1990-2021</w:t>
            </w:r>
          </w:p>
        </w:tc>
      </w:tr>
      <w:tr w14:paraId="7F59B4E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99" w:hRule="atLeast"/>
        </w:trPr>
        <w:tc>
          <w:tcPr>
            <w:tcW w:w="1280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0E933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51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D3DB0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revalent cases, 000s</w:t>
            </w:r>
          </w:p>
          <w:p w14:paraId="42BB81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(95%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)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873E7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s </w:t>
            </w:r>
          </w:p>
          <w:p w14:paraId="062F88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er 100 00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</w:p>
          <w:p w14:paraId="493AF0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3"/>
                <w:szCs w:val="13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(95%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)</w:t>
            </w:r>
          </w:p>
        </w:tc>
        <w:tc>
          <w:tcPr>
            <w:tcW w:w="135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EBA95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revalent cases, 000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</w:p>
          <w:p w14:paraId="41EB28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(95%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)</w:t>
            </w:r>
          </w:p>
        </w:tc>
        <w:tc>
          <w:tcPr>
            <w:tcW w:w="147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3D20B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s </w:t>
            </w:r>
          </w:p>
          <w:p w14:paraId="2B2324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per 100 00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</w:p>
          <w:p w14:paraId="61900E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(95%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I)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A1BC8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APC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,  %,  </w:t>
            </w:r>
          </w:p>
          <w:p w14:paraId="6DE134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3"/>
                <w:szCs w:val="13"/>
                <w:u w:val="none"/>
                <w:lang w:val="en-US" w:eastAsia="zh-CN" w:bidi="ar"/>
              </w:rPr>
              <w:t>(95% CI)</w:t>
            </w:r>
          </w:p>
        </w:tc>
      </w:tr>
      <w:tr w14:paraId="037E77C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21" w:hRule="atLeast"/>
        </w:trPr>
        <w:tc>
          <w:tcPr>
            <w:tcW w:w="1280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B301E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lobal</w:t>
            </w:r>
          </w:p>
        </w:tc>
        <w:tc>
          <w:tcPr>
            <w:tcW w:w="1511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5D8287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07118.754(680352.589,732523.134)</w:t>
            </w:r>
          </w:p>
        </w:tc>
        <w:tc>
          <w:tcPr>
            <w:tcW w:w="1404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549C6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493.091(38948.234,41960.073)</w:t>
            </w:r>
          </w:p>
        </w:tc>
        <w:tc>
          <w:tcPr>
            <w:tcW w:w="1353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51B245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76745.248(556502.814,597031.183)</w:t>
            </w:r>
          </w:p>
        </w:tc>
        <w:tc>
          <w:tcPr>
            <w:tcW w:w="1477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1B8CC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138.407(28142.174,30137.099)</w:t>
            </w:r>
          </w:p>
        </w:tc>
        <w:tc>
          <w:tcPr>
            <w:tcW w:w="1513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9EF02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045(-1.118,-0.973)</w:t>
            </w:r>
          </w:p>
        </w:tc>
      </w:tr>
      <w:tr w14:paraId="2FEAEC3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9" w:hRule="atLeast"/>
        </w:trPr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D8D8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DI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DC76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FC49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7537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A663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23E9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78EEAD3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5" w:hRule="atLeast"/>
        </w:trPr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5724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130" w:firstLineChars="100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igh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9563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913.732(16465.12,19791.115)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5B73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803.731(9018.566,10822.204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9334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072.673(8223.009,10197.178)</w:t>
            </w: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DA1E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469.56(4964.148,6137.379)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CA80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764(-1.887,-1.641)</w:t>
            </w:r>
          </w:p>
        </w:tc>
      </w:tr>
      <w:tr w14:paraId="40F6A4C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5" w:hRule="atLeast"/>
        </w:trPr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814D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130" w:firstLineChars="100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igh-middle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9561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3684.66(58267.984,69987.655)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5FD2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477.803(21500.369,25778.013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1305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209.998(23215.816,27675.503)</w:t>
            </w: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FBB8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382.002(10505.516,12462.942)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3DBA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2.392(-2.450,-2.334)</w:t>
            </w:r>
          </w:p>
        </w:tc>
      </w:tr>
      <w:tr w14:paraId="1354B09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5" w:hRule="atLeast"/>
        </w:trPr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6D52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130" w:firstLineChars="100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ddle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4AC9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9075.901(196990.871,222083.889)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D1EA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293.594(34202.815,38544.07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5F32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4570.856(108720.098,121222.993)</w:t>
            </w: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6419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854.273(19827.46,22017.071)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9FF4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726(-1.779,-1.673)</w:t>
            </w:r>
          </w:p>
        </w:tc>
      </w:tr>
      <w:tr w14:paraId="0879824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5" w:hRule="atLeast"/>
        </w:trPr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0EB8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130" w:firstLineChars="100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ow-middle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8484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4076.151(251243.31,277696.115)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6E81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5391.185(52638.727,58314.894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D1FD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0241.874(197737.744,223853.713)</w:t>
            </w: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F0E8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747.312(34603.472,39076)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E8B6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330(-1.381,-1.280)</w:t>
            </w:r>
          </w:p>
        </w:tc>
      </w:tr>
      <w:tr w14:paraId="2C936A9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5" w:hRule="atLeast"/>
        </w:trPr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7A29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130" w:firstLineChars="100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ow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B223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1823.267(146910.309,156645.775)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4751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5009.248(62774.738,67217.758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826D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7239.171(208120.354,227652.419)</w:t>
            </w: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CD15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946.567(44953.006,49227.059)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DE93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126(-1.196,-1.055)</w:t>
            </w:r>
          </w:p>
        </w:tc>
      </w:tr>
      <w:tr w14:paraId="3EF14EA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37" w:hRule="atLeast"/>
        </w:trPr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5819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gions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20CB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4528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3ED0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4E3D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CEED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31FE5C5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5" w:hRule="atLeast"/>
        </w:trPr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56A4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28" w:leftChars="61" w:firstLine="0" w:firstLineChars="0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2BFC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93.689(4178.893,5914.273)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0F5F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831.26(28004.899,39732.595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79CF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62.052(2914.323,4548.589)</w:t>
            </w: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2BD9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326.239(16291.633,25337.557)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3A8A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929(-2.002,-1.856)</w:t>
            </w:r>
          </w:p>
        </w:tc>
      </w:tr>
      <w:tr w14:paraId="1105B73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5" w:hRule="atLeast"/>
        </w:trPr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869F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130" w:firstLineChars="100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8891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3.021(180.415,703.083)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2C5C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227.522(4024.867,15756.987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624F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3.446(147.864,558.605)</w:t>
            </w: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9EC1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93.401(2717.343,10394.755)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8401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315(-1.442,-1.188)</w:t>
            </w:r>
          </w:p>
        </w:tc>
      </w:tr>
      <w:tr w14:paraId="202F598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5" w:hRule="atLeast"/>
        </w:trPr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C69C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130" w:firstLineChars="100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ribbean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F3F2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09.169(3657.192,4421.567)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85E9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920.979(31814.446,38563.485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EA04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37.102(3176.301,4214.701)</w:t>
            </w: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CB15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912.522(27909.691,36902.019)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10AF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272(-0.372,-0.172)</w:t>
            </w:r>
          </w:p>
        </w:tc>
      </w:tr>
      <w:tr w14:paraId="7E328CC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5" w:hRule="atLeast"/>
        </w:trPr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7533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130" w:firstLineChars="100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A81F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667.724(8757.091,11010.732)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0CFB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995.014(34311.035,43452.61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C16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223.763(7198.093,9912.784)</w:t>
            </w: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6162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438.507(25751.998,35508.925)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F5CD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948(-1.026,-0.869)</w:t>
            </w:r>
          </w:p>
        </w:tc>
      </w:tr>
      <w:tr w14:paraId="5CB851F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5" w:hRule="atLeast"/>
        </w:trPr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34DB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130" w:firstLineChars="100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79B6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686.445(8810.766,10763.113)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881D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675.762(30711.642,37328.095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B511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74.683(2825.011,3653.25)</w:t>
            </w: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5FCD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448.56(16436.106,21204.339)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6D52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2.063(-2.125,-2.001)</w:t>
            </w:r>
          </w:p>
        </w:tc>
      </w:tr>
      <w:tr w14:paraId="2AA1943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5" w:hRule="atLeast"/>
        </w:trPr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E038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28" w:leftChars="61" w:firstLine="0" w:firstLineChars="0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9A34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355.074(16596.45,20231.264)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5A47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395.102(25656.824,31319.471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0FFB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643.64(8600.512,11060.207)</w:t>
            </w: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9E2A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695.372(14056.835,17908.223)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997D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876(-1.905,-1.846)</w:t>
            </w:r>
          </w:p>
        </w:tc>
      </w:tr>
      <w:tr w14:paraId="14C6F99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35" w:hRule="atLeast"/>
        </w:trPr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5308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28" w:leftChars="61" w:firstLine="0" w:firstLineChars="0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CAE8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656.308(14048.539,17332.306)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980A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0428.31(53792.602,67381.904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B7A8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660.858(22178.924,29584.962)</w:t>
            </w: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9380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548.735(37591.899,50264.45)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22B3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003(-1.272,-0.734)</w:t>
            </w:r>
          </w:p>
        </w:tc>
      </w:tr>
      <w:tr w14:paraId="78F8B48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5" w:hRule="atLeast"/>
        </w:trPr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AA99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130" w:firstLineChars="100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ast Asia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66C9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7342.586(73042.263,104373.317)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E92A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478.267(22147.883,31647.274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468A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880.406(17030.397,23715.005)</w:t>
            </w: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31F8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668.424(6614.564,9085.849)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443E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4.022(-4.103,-3.941)</w:t>
            </w:r>
          </w:p>
        </w:tc>
      </w:tr>
      <w:tr w14:paraId="37398D4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5" w:hRule="atLeast"/>
        </w:trPr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9887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130" w:firstLineChars="100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893E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856.765(6819.822,9061.298)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CD86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520.195(13495.809,17869.887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25DE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77.086(2944.962,4403.337)</w:t>
            </w: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C8E5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903.303(9039.44,13350.767)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171D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273(-1.437,-1.110)</w:t>
            </w:r>
          </w:p>
        </w:tc>
      </w:tr>
      <w:tr w14:paraId="626E01E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35" w:hRule="atLeast"/>
        </w:trPr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0199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28" w:leftChars="61" w:firstLine="0" w:firstLineChars="0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086B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8785.997(56194.389,61395.877)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954F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3590.696(60591.736,66600.234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DD71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5281.514(70362.109,81103.142)</w:t>
            </w: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3C89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010.88(39243.17,45288.996)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9407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507(-1.587,-1.426)</w:t>
            </w:r>
          </w:p>
        </w:tc>
      </w:tr>
      <w:tr w14:paraId="46350E8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5" w:hRule="atLeast"/>
        </w:trPr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5099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28" w:leftChars="61" w:firstLine="0" w:firstLineChars="0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9112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42.269(2201.284,4014.39)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BE6B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698.006(6757.854,12246.157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068E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90.194(762.405,1571.396)</w:t>
            </w: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7222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12.735(3711.016,7598.24)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F2CF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728(-1.878,-1.577)</w:t>
            </w:r>
          </w:p>
        </w:tc>
      </w:tr>
      <w:tr w14:paraId="35D0035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5" w:hRule="atLeast"/>
        </w:trPr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0766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28" w:leftChars="61" w:firstLine="0" w:firstLineChars="0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027F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34.369(2474.65,3541.188)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70AD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59.207(4013.146,5743.306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3A4F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48.262(1615.081,2745.139)</w:t>
            </w: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4157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03.87(2527.767,4306.092)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B639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166(-1.254,-1.078)</w:t>
            </w:r>
          </w:p>
        </w:tc>
      </w:tr>
      <w:tr w14:paraId="1CBB820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5" w:hRule="atLeast"/>
        </w:trPr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1305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28" w:leftChars="61" w:firstLine="0" w:firstLineChars="0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8FDA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156.943(47483.305,53410.077)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E6EF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282.485(33378.966,37596.857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F608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340.159(38809.965,44242.472)</w:t>
            </w: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8BB4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900.114(21517.19,24484.687)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1987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335(-1.418,-1.253)</w:t>
            </w:r>
          </w:p>
        </w:tc>
      </w:tr>
      <w:tr w14:paraId="0031E9A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5" w:hRule="atLeast"/>
        </w:trPr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1AA7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130" w:firstLineChars="100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ceania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FF22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79.34(935.956,1307.631)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C232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484.21(34092.4,48152.743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A7F3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55.588(1441.413,2264.57)</w:t>
            </w: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22A5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545.722(27359.957,43642.682)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CCD0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256(-0.353,-0.159)</w:t>
            </w:r>
          </w:p>
        </w:tc>
      </w:tr>
      <w:tr w14:paraId="1411A9D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5" w:hRule="atLeast"/>
        </w:trPr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B7D6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130" w:firstLineChars="100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B854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1561.229(244379.779,279872.699)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C923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9920.332(55917.869,64190.154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2110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4429.828(199383.638,231946.559)</w:t>
            </w: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A580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395.245(40459.146,46801.576)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2862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032(-1.079,-0.984)</w:t>
            </w:r>
          </w:p>
        </w:tc>
      </w:tr>
      <w:tr w14:paraId="72D523D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5" w:hRule="atLeast"/>
        </w:trPr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A3C7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130" w:firstLineChars="100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555D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5163.378(69331.156,81130.589)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DD90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328.129(40933.353,47799.623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4A87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642.648(35144.408,42694.629)</w:t>
            </w: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11DE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963.922(20935.158,25309.908)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81F9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2.155(-2.182,-2.127)</w:t>
            </w:r>
          </w:p>
        </w:tc>
      </w:tr>
      <w:tr w14:paraId="6C3D75B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5" w:hRule="atLeast"/>
        </w:trPr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7896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28" w:leftChars="61" w:firstLine="0" w:firstLineChars="0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A9BA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82.283(3120.066,5726.033)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77BD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496.965(21029.736,38541.191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8C77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53.006(1428.501,3680.168)</w:t>
            </w: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4628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798.159(10428.798,26749.9)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399E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716(-1.770,-1.662)</w:t>
            </w:r>
          </w:p>
        </w:tc>
      </w:tr>
      <w:tr w14:paraId="541E3B3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35" w:hRule="atLeast"/>
        </w:trPr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34E1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28" w:leftChars="61" w:firstLine="0" w:firstLineChars="0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9D2F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528.161(8592.948,10485.042)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0C96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815.523(41263.43,50474.498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C08C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091.643(7192.794,9172.766)</w:t>
            </w: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C701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946.387(30236.908,38413.773)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F92E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942(-0.979,-0.904)</w:t>
            </w:r>
          </w:p>
        </w:tc>
      </w:tr>
      <w:tr w14:paraId="5D7B78C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5" w:hRule="atLeast"/>
        </w:trPr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EE5D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28" w:leftChars="61" w:firstLine="0" w:firstLineChars="0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78C2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317.991(19129.64,26159.447)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BA29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990.458(36131.899,49038.033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2861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294.445(9894.164,15541.476)</w:t>
            </w: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E46E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601.42(19821.328,31078.043)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E8F5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829(-1.872,-1.785)</w:t>
            </w:r>
          </w:p>
        </w:tc>
      </w:tr>
      <w:tr w14:paraId="392EC4D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5" w:hRule="atLeast"/>
        </w:trPr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EDF9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130" w:firstLineChars="100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6643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433.558(5808.281,7256.98)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6229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319.267(8416.753,10507.425)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CD6B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10.141(3275.689,4332.062)</w:t>
            </w: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0221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677.2(5019.038,6621.008)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8159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487(-1.612,-1.362)</w:t>
            </w:r>
          </w:p>
        </w:tc>
      </w:tr>
      <w:tr w14:paraId="32A46C4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99" w:hRule="atLeast"/>
        </w:trPr>
        <w:tc>
          <w:tcPr>
            <w:tcW w:w="1280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72F7AF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128" w:leftChars="61" w:firstLine="0" w:firstLineChars="0"/>
              <w:jc w:val="left"/>
              <w:textAlignment w:val="bottom"/>
              <w:outlineLvl w:val="9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1511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247348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4442.455(51775.658,57389.852)</w:t>
            </w:r>
          </w:p>
        </w:tc>
        <w:tc>
          <w:tcPr>
            <w:tcW w:w="1404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442009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0631.333(57476.851,64127.857)</w:t>
            </w:r>
          </w:p>
        </w:tc>
        <w:tc>
          <w:tcPr>
            <w:tcW w:w="1353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41E730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8494.783(90782.889,107016.371)</w:t>
            </w:r>
          </w:p>
        </w:tc>
        <w:tc>
          <w:tcPr>
            <w:tcW w:w="1477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251F17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290.905(41647.407,49318.156)</w:t>
            </w:r>
          </w:p>
        </w:tc>
        <w:tc>
          <w:tcPr>
            <w:tcW w:w="1513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282BF9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bottom"/>
              <w:outlineLvl w:val="9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974(-0.996,-0.953)</w:t>
            </w:r>
          </w:p>
        </w:tc>
      </w:tr>
    </w:tbl>
    <w:p w14:paraId="2D95CE8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360" w:lineRule="auto"/>
        <w:jc w:val="both"/>
        <w:textAlignment w:val="auto"/>
        <w:rPr>
          <w:sz w:val="15"/>
          <w:szCs w:val="15"/>
        </w:rPr>
      </w:pP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ASPR = age standardized prevalence rate; EAPC = estimated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 xml:space="preserve"> annual percentage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change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; SDI = socio-demographic index; 95% CI = 95% confidence interval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ExODUwOTY3MWUxYjk1NmJhMmM2YzE0Y2M5YTdjZDkifQ=="/>
  </w:docVars>
  <w:rsids>
    <w:rsidRoot w:val="77DC6533"/>
    <w:rsid w:val="00553F51"/>
    <w:rsid w:val="03E633D8"/>
    <w:rsid w:val="04B36D87"/>
    <w:rsid w:val="06444410"/>
    <w:rsid w:val="0A717EED"/>
    <w:rsid w:val="0C9A7B88"/>
    <w:rsid w:val="15C2444E"/>
    <w:rsid w:val="1C4F6AE7"/>
    <w:rsid w:val="1CB3762C"/>
    <w:rsid w:val="1E522E75"/>
    <w:rsid w:val="1F330EF8"/>
    <w:rsid w:val="22091B53"/>
    <w:rsid w:val="231109D0"/>
    <w:rsid w:val="2BA979B1"/>
    <w:rsid w:val="2BFB4B4C"/>
    <w:rsid w:val="2C745C15"/>
    <w:rsid w:val="2CA64959"/>
    <w:rsid w:val="2F407445"/>
    <w:rsid w:val="31E64609"/>
    <w:rsid w:val="3F7F1678"/>
    <w:rsid w:val="402175AA"/>
    <w:rsid w:val="440E3534"/>
    <w:rsid w:val="44B6565C"/>
    <w:rsid w:val="4C1C11EA"/>
    <w:rsid w:val="4DAB7D28"/>
    <w:rsid w:val="4EF83441"/>
    <w:rsid w:val="50401CAA"/>
    <w:rsid w:val="55250333"/>
    <w:rsid w:val="5A5B3400"/>
    <w:rsid w:val="5E7B3A4E"/>
    <w:rsid w:val="62A82630"/>
    <w:rsid w:val="68875AAB"/>
    <w:rsid w:val="6A23322B"/>
    <w:rsid w:val="6C89138F"/>
    <w:rsid w:val="6DAF3353"/>
    <w:rsid w:val="73103C63"/>
    <w:rsid w:val="77DC6533"/>
    <w:rsid w:val="79857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6</Words>
  <Characters>4503</Characters>
  <Lines>0</Lines>
  <Paragraphs>0</Paragraphs>
  <TotalTime>0</TotalTime>
  <ScaleCrop>false</ScaleCrop>
  <LinksUpToDate>false</LinksUpToDate>
  <CharactersWithSpaces>460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5T12:03:00Z</dcterms:created>
  <dc:creator>admini</dc:creator>
  <cp:lastModifiedBy>雪梨_Sherry</cp:lastModifiedBy>
  <dcterms:modified xsi:type="dcterms:W3CDTF">2025-07-11T13:23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1769CA94E768411B8E15C50B8B3A4CF8_11</vt:lpwstr>
  </property>
  <property fmtid="{D5CDD505-2E9C-101B-9397-08002B2CF9AE}" pid="4" name="KSOTemplateDocerSaveRecord">
    <vt:lpwstr>eyJoZGlkIjoiZDdhNDgwY2I0NmY3NWIwOGMwZjEwYWVkMDlmNDYzNDUiLCJ1c2VySWQiOiIzNTQ0MDQ0OTIifQ==</vt:lpwstr>
  </property>
</Properties>
</file>